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91E5A" w14:textId="2F9B1CED" w:rsidR="00410F4D" w:rsidRDefault="005C46A2" w:rsidP="00A76E0A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1: </w:t>
      </w:r>
      <w:r w:rsidR="00ED5C60" w:rsidRPr="00ED5C60">
        <w:rPr>
          <w:rFonts w:ascii="Times New Roman" w:hAnsi="Times New Roman" w:cs="Times New Roman"/>
          <w:b/>
          <w:bCs/>
          <w:lang w:val="en-US"/>
        </w:rPr>
        <w:t>Semi-structured i</w:t>
      </w:r>
      <w:r w:rsidR="00901D97" w:rsidRPr="00ED5C60">
        <w:rPr>
          <w:rFonts w:ascii="Times New Roman" w:hAnsi="Times New Roman" w:cs="Times New Roman"/>
          <w:b/>
          <w:bCs/>
          <w:lang w:val="en-US"/>
        </w:rPr>
        <w:t>nterview guide</w:t>
      </w:r>
      <w:r w:rsidR="00ED5C60" w:rsidRPr="00ED5C60">
        <w:rPr>
          <w:rFonts w:ascii="Times New Roman" w:hAnsi="Times New Roman" w:cs="Times New Roman"/>
          <w:b/>
          <w:bCs/>
          <w:lang w:val="en-US"/>
        </w:rPr>
        <w:t>s</w:t>
      </w:r>
    </w:p>
    <w:p w14:paraId="6CB17F38" w14:textId="77777777" w:rsidR="005B1B47" w:rsidRPr="00ED5C60" w:rsidRDefault="005B1B47" w:rsidP="00A76E0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424CF0B" w14:textId="274B8FCD" w:rsidR="00A76E0A" w:rsidRDefault="005B1B47" w:rsidP="0048263A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:lang w:val="en-US"/>
          <w14:ligatures w14:val="none"/>
        </w:rPr>
        <w:t>Note: These were the g</w:t>
      </w:r>
      <w:proofErr w:type="spellStart"/>
      <w:r w:rsidRPr="005B1B47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eneral</w:t>
      </w:r>
      <w:proofErr w:type="spellEnd"/>
      <w:r w:rsidRPr="005B1B47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topics</w:t>
      </w:r>
      <w:r w:rsidRPr="005B1B47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covered</w:t>
      </w:r>
      <w:r w:rsidR="00724546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,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</w:t>
      </w:r>
      <w:r w:rsidR="0048263A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but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as these were semi-structured interviews, the wording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and order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w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ere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not </w:t>
      </w:r>
      <w:r w:rsidR="0048263A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always the same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, questions were adapted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to the interviewee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, and</w:t>
      </w:r>
      <w:r w:rsidR="005053E1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other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questions 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were asked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based on what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participant</w:t>
      </w:r>
      <w:r w:rsidR="00EB3F00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s brought up and what topics and concerns were most salient to them</w:t>
      </w:r>
      <w:r w:rsidR="003E5FED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>.</w:t>
      </w:r>
      <w:r w:rsidR="0048263A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14:ligatures w14:val="none"/>
        </w:rPr>
        <w:t xml:space="preserve"> </w:t>
      </w:r>
    </w:p>
    <w:p w14:paraId="74718BBE" w14:textId="77777777" w:rsidR="0048263A" w:rsidRPr="00ED5C60" w:rsidRDefault="0048263A" w:rsidP="0048263A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FEB8169" w14:textId="4749C6B2" w:rsidR="00C307C7" w:rsidRDefault="005C46A2" w:rsidP="00901D97">
      <w:pPr>
        <w:shd w:val="clear" w:color="auto" w:fill="FFFFFF"/>
        <w:textAlignment w:val="baseline"/>
        <w:rPr>
          <w:rFonts w:ascii="Times New Roman" w:eastAsia="Times New Roman" w:hAnsi="Times New Roman" w:cs="Times New Roman"/>
          <w:bCs/>
          <w:iCs/>
          <w:color w:val="000000"/>
          <w:kern w:val="0"/>
          <w14:ligatures w14:val="none"/>
        </w:rPr>
      </w:pPr>
      <w:r w:rsidRPr="005C46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Questions for intersex</w:t>
      </w:r>
      <w:r w:rsidR="00E17A72" w:rsidRPr="00E17A7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>*</w:t>
      </w:r>
      <w:r w:rsidRPr="005C46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participants</w:t>
      </w:r>
      <w:r w:rsidR="00C307C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</w:t>
      </w:r>
    </w:p>
    <w:p w14:paraId="0E8DB05A" w14:textId="74587267" w:rsidR="00901D97" w:rsidRPr="00E17A72" w:rsidRDefault="00C307C7" w:rsidP="00901D97">
      <w:pPr>
        <w:shd w:val="clear" w:color="auto" w:fill="FFFFFF"/>
        <w:textAlignment w:val="baseline"/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E17A72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0"/>
          <w:szCs w:val="20"/>
          <w14:ligatures w14:val="none"/>
        </w:rPr>
        <w:t>*use interviewee terminology throughout</w:t>
      </w:r>
    </w:p>
    <w:p w14:paraId="77D50A77" w14:textId="77777777" w:rsidR="005C46A2" w:rsidRPr="00901D97" w:rsidRDefault="005C46A2" w:rsidP="00901D97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50AE397" w14:textId="2DC9CE41" w:rsidR="00A76E0A" w:rsidRPr="00A76E0A" w:rsidRDefault="00901D97" w:rsidP="00A76E0A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Do you have any questions for me or about the study?</w:t>
      </w:r>
      <w:r w:rsidR="005A6FC8"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 What interested you about this study?</w:t>
      </w:r>
    </w:p>
    <w:p w14:paraId="04632481" w14:textId="77777777" w:rsidR="00A76E0A" w:rsidRPr="00A76E0A" w:rsidRDefault="00A76E0A" w:rsidP="00901D97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14:ligatures w14:val="none"/>
        </w:rPr>
        <w:t>How central is being intersex to you? How central is it to your everyday life? </w:t>
      </w:r>
    </w:p>
    <w:p w14:paraId="390709C1" w14:textId="77777777" w:rsidR="00A76E0A" w:rsidRPr="00A76E0A" w:rsidRDefault="00901D97" w:rsidP="00901D97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How do you find the medical professionals that you go to? Do you visit the same healthcare practitioners on a regular basis? 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val="en-GB"/>
          <w14:ligatures w14:val="none"/>
        </w:rPr>
        <w:t>What are your hopes/expectations for your interactions with your healthcare practitioners?  </w:t>
      </w:r>
    </w:p>
    <w:p w14:paraId="2E5E1F95" w14:textId="52ABB924" w:rsidR="00A76E0A" w:rsidRPr="00A76E0A" w:rsidRDefault="00901D97" w:rsidP="00901D97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Did you become aware of having an intersex variation through a medical professional? If so, how was this for you? Is there anything you would change about how it was communicated?   (e</w:t>
      </w:r>
      <w:r w:rsidR="00995AE8"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.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g. was it clear, well-paced, was there room for you to ask questions, </w:t>
      </w:r>
      <w:r w:rsidR="00BB4E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e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tc.)? Was there attention to your emotional world</w:t>
      </w:r>
      <w:r w:rsidR="00995AE8"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 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- your concerns and needs?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val="en-GB"/>
          <w14:ligatures w14:val="none"/>
        </w:rPr>
        <w:t> </w:t>
      </w:r>
    </w:p>
    <w:p w14:paraId="1FF5080D" w14:textId="77777777" w:rsidR="00A76E0A" w:rsidRPr="00A76E0A" w:rsidRDefault="00901D97" w:rsidP="00901D97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val="en-GB"/>
          <w14:ligatures w14:val="none"/>
        </w:rPr>
        <w:t>Have you had any experiences with healthcare practitioners that stand out as sensitive, appropriate, respectful and/or supportive? 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 </w:t>
      </w:r>
    </w:p>
    <w:p w14:paraId="70BFDB64" w14:textId="77777777" w:rsidR="00A76E0A" w:rsidRPr="00A76E0A" w:rsidRDefault="00901D97" w:rsidP="00901D97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val="en-GB"/>
          <w14:ligatures w14:val="none"/>
        </w:rPr>
        <w:t>What would you like to change about the interactions you have had with 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healthcare practitioners? Have you had experiences where you feel you were treated differently because of being intersex? </w:t>
      </w:r>
    </w:p>
    <w:p w14:paraId="66BB0E11" w14:textId="77777777" w:rsidR="00A76E0A" w:rsidRPr="00A76E0A" w:rsidRDefault="00901D97" w:rsidP="00792D9E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What is something you wish was in the general curriculum for healthcare practitioners learning to communicate with patients? What about healt</w:t>
      </w:r>
      <w:r w:rsidR="00995AE8"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h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 </w:t>
      </w:r>
      <w:r w:rsidR="00995AE8"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communication with </w:t>
      </w: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individuals with intersex variations specifically? </w:t>
      </w:r>
    </w:p>
    <w:p w14:paraId="605A82C6" w14:textId="77777777" w:rsidR="00A76E0A" w:rsidRPr="00A76E0A" w:rsidRDefault="00901D97" w:rsidP="00792D9E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Do you have any advice for intersex people on navigating the Canadian healthcare system?</w:t>
      </w:r>
    </w:p>
    <w:p w14:paraId="1EFC3C5F" w14:textId="2ECBED47" w:rsidR="00792D9E" w:rsidRPr="00A76E0A" w:rsidRDefault="00792D9E" w:rsidP="00792D9E">
      <w:pPr>
        <w:pStyle w:val="ListParagraph"/>
        <w:numPr>
          <w:ilvl w:val="0"/>
          <w:numId w:val="3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A76E0A">
        <w:rPr>
          <w:rFonts w:ascii="Times New Roman" w:hAnsi="Times New Roman" w:cs="Times New Roman"/>
          <w:sz w:val="22"/>
          <w:szCs w:val="22"/>
          <w:lang w:val="en-US"/>
        </w:rPr>
        <w:t>Is there anything else that you would like to add?</w:t>
      </w:r>
    </w:p>
    <w:p w14:paraId="3D68B3C9" w14:textId="77777777" w:rsidR="005C46A2" w:rsidRPr="00A76E0A" w:rsidRDefault="005C46A2" w:rsidP="005C46A2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664342DB" w14:textId="47B59A12" w:rsidR="005C46A2" w:rsidRDefault="005C46A2" w:rsidP="005C46A2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  <w:r w:rsidRPr="005C46A2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Questions for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healthcare provider</w:t>
      </w:r>
      <w:r w:rsidR="00E107B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participants</w:t>
      </w:r>
      <w:r w:rsidR="00995AE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 xml:space="preserve"> </w:t>
      </w:r>
    </w:p>
    <w:p w14:paraId="69B967CB" w14:textId="77777777" w:rsidR="00A76E0A" w:rsidRDefault="00A76E0A" w:rsidP="00A76E0A">
      <w:p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</w:pPr>
    </w:p>
    <w:p w14:paraId="00D3AAD1" w14:textId="77777777" w:rsidR="00A76E0A" w:rsidRPr="00687A47" w:rsidRDefault="002D5849" w:rsidP="00A76E0A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Do you have any questions for me or about the study?</w:t>
      </w:r>
      <w:r w:rsidR="005A6FC8" w:rsidRPr="00687A4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 xml:space="preserve"> What interested you about this study?</w:t>
      </w:r>
    </w:p>
    <w:p w14:paraId="4EFD139E" w14:textId="77777777" w:rsidR="00EF6BEA" w:rsidRPr="00EF6BEA" w:rsidRDefault="00EF6BEA" w:rsidP="00A76E0A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EF6BEA">
        <w:rPr>
          <w:rFonts w:ascii="Times New Roman" w:hAnsi="Times New Roman" w:cs="Times New Roman"/>
          <w:sz w:val="22"/>
          <w:szCs w:val="22"/>
          <w:lang w:val="en-US"/>
        </w:rPr>
        <w:t xml:space="preserve">What does your day-to-day healthcare practice look like? Can you describe your medical background/years in the field? </w:t>
      </w:r>
    </w:p>
    <w:p w14:paraId="3D0BF687" w14:textId="3509AB4A" w:rsidR="00A76E0A" w:rsidRPr="00687A47" w:rsidRDefault="005A6FC8" w:rsidP="00A76E0A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What kind of experience do you have with </w:t>
      </w:r>
      <w:r w:rsidR="00D32707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providing care to </w:t>
      </w:r>
      <w:r w:rsidRPr="00687A47">
        <w:rPr>
          <w:rFonts w:ascii="Times New Roman" w:hAnsi="Times New Roman" w:cs="Times New Roman"/>
          <w:sz w:val="22"/>
          <w:szCs w:val="22"/>
          <w:lang w:val="en-US"/>
        </w:rPr>
        <w:t>intersex patients?</w:t>
      </w:r>
    </w:p>
    <w:p w14:paraId="05BC5658" w14:textId="28F26DC8" w:rsidR="00687A47" w:rsidRPr="00687A47" w:rsidRDefault="00230C50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>Wi</w:t>
      </w:r>
      <w:r w:rsidR="000034FD" w:rsidRPr="00687A47">
        <w:rPr>
          <w:rFonts w:ascii="Times New Roman" w:hAnsi="Times New Roman" w:cs="Times New Roman"/>
          <w:sz w:val="22"/>
          <w:szCs w:val="22"/>
          <w:lang w:val="en-US"/>
        </w:rPr>
        <w:t>thin</w:t>
      </w: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your area/specialty, did you have training on </w:t>
      </w:r>
      <w:r w:rsidR="00543C9D" w:rsidRPr="00687A47">
        <w:rPr>
          <w:rFonts w:ascii="Times New Roman" w:hAnsi="Times New Roman" w:cs="Times New Roman"/>
          <w:sz w:val="22"/>
          <w:szCs w:val="22"/>
          <w:lang w:val="en-US"/>
        </w:rPr>
        <w:t>working with</w:t>
      </w:r>
      <w:r w:rsidR="00995AE8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patients </w:t>
      </w:r>
      <w:r w:rsidR="00BB4E3E">
        <w:rPr>
          <w:rFonts w:ascii="Times New Roman" w:hAnsi="Times New Roman" w:cs="Times New Roman"/>
          <w:sz w:val="22"/>
          <w:szCs w:val="22"/>
          <w:lang w:val="en-US"/>
        </w:rPr>
        <w:t>with variations in sex characteristics</w:t>
      </w: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  <w:r w:rsidR="000034FD" w:rsidRPr="00687A47">
        <w:rPr>
          <w:rFonts w:ascii="Times New Roman" w:hAnsi="Times New Roman" w:cs="Times New Roman"/>
          <w:sz w:val="22"/>
          <w:szCs w:val="22"/>
          <w:lang w:val="en-US"/>
        </w:rPr>
        <w:t>If so</w:t>
      </w:r>
      <w:r w:rsidR="006D21E0" w:rsidRPr="00687A4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034FD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D21E0" w:rsidRPr="00687A47">
        <w:rPr>
          <w:rFonts w:ascii="Times New Roman" w:hAnsi="Times New Roman" w:cs="Times New Roman"/>
          <w:sz w:val="22"/>
          <w:szCs w:val="22"/>
          <w:lang w:val="en-US"/>
        </w:rPr>
        <w:t>c</w:t>
      </w:r>
      <w:r w:rsidR="000034FD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an you describe it? </w:t>
      </w:r>
      <w:r w:rsidR="006D21E0" w:rsidRPr="00687A47">
        <w:rPr>
          <w:rFonts w:ascii="Times New Roman" w:hAnsi="Times New Roman" w:cs="Times New Roman"/>
          <w:sz w:val="22"/>
          <w:szCs w:val="22"/>
          <w:lang w:val="en-US"/>
        </w:rPr>
        <w:t>Do you know of opportunities in your field for continuing education in this area?</w:t>
      </w:r>
    </w:p>
    <w:p w14:paraId="3AB176B8" w14:textId="40751B2D" w:rsidR="00687A47" w:rsidRPr="00687A47" w:rsidRDefault="00285CB7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>In your medical practice what is important to you about your</w:t>
      </w:r>
      <w:r w:rsidR="006D21E0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health</w:t>
      </w: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communication with patients? </w:t>
      </w:r>
      <w:r w:rsidR="00AC6486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Are there types of communication or information delivery to patients that you find particularly challenging? </w:t>
      </w:r>
      <w:r w:rsidR="003A2588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What sorts of tools do you use for </w:t>
      </w:r>
      <w:r w:rsidR="00BB4E3E">
        <w:rPr>
          <w:rFonts w:ascii="Times New Roman" w:hAnsi="Times New Roman" w:cs="Times New Roman"/>
          <w:sz w:val="22"/>
          <w:szCs w:val="22"/>
          <w:lang w:val="en-US"/>
        </w:rPr>
        <w:t xml:space="preserve">respectful and sensitive health </w:t>
      </w:r>
      <w:r w:rsidR="003A2588" w:rsidRPr="00687A47">
        <w:rPr>
          <w:rFonts w:ascii="Times New Roman" w:hAnsi="Times New Roman" w:cs="Times New Roman"/>
          <w:sz w:val="22"/>
          <w:szCs w:val="22"/>
          <w:lang w:val="en-US"/>
        </w:rPr>
        <w:t>communicati</w:t>
      </w:r>
      <w:r w:rsidR="00BB4E3E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="003A2588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45CCFE47" w14:textId="02EDCD37" w:rsidR="00687A47" w:rsidRPr="00687A47" w:rsidRDefault="006A13AF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>If you were to discover that a patient is intersex and might not be aware, how would you manage disclosure</w:t>
      </w:r>
      <w:r w:rsidR="00EF6BEA">
        <w:rPr>
          <w:rFonts w:ascii="Times New Roman" w:hAnsi="Times New Roman" w:cs="Times New Roman"/>
          <w:sz w:val="22"/>
          <w:szCs w:val="22"/>
          <w:lang w:val="en-US"/>
        </w:rPr>
        <w:t>?</w:t>
      </w:r>
      <w:r w:rsidR="00371EC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F6BEA">
        <w:rPr>
          <w:rFonts w:ascii="Times New Roman" w:hAnsi="Times New Roman" w:cs="Times New Roman"/>
          <w:sz w:val="22"/>
          <w:szCs w:val="22"/>
          <w:lang w:val="en-US"/>
        </w:rPr>
        <w:t>What would you do</w:t>
      </w:r>
      <w:r w:rsidR="005B1B47">
        <w:rPr>
          <w:rFonts w:ascii="Times New Roman" w:hAnsi="Times New Roman" w:cs="Times New Roman"/>
          <w:sz w:val="22"/>
          <w:szCs w:val="22"/>
          <w:lang w:val="en-US"/>
        </w:rPr>
        <w:t xml:space="preserve"> to support your patient</w:t>
      </w:r>
      <w:r w:rsidR="00EF6BEA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26A06B83" w14:textId="2C38597A" w:rsidR="00687A47" w:rsidRPr="00687A47" w:rsidRDefault="006A13AF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What are </w:t>
      </w:r>
      <w:r w:rsidR="00EF6BEA">
        <w:rPr>
          <w:rFonts w:ascii="Times New Roman" w:hAnsi="Times New Roman" w:cs="Times New Roman"/>
          <w:sz w:val="22"/>
          <w:szCs w:val="22"/>
          <w:lang w:val="en-US"/>
        </w:rPr>
        <w:t xml:space="preserve">some </w:t>
      </w:r>
      <w:r w:rsidR="00EF6BEA" w:rsidRPr="00EF6BEA">
        <w:rPr>
          <w:rFonts w:ascii="Times New Roman" w:hAnsi="Times New Roman" w:cs="Times New Roman"/>
          <w:sz w:val="22"/>
          <w:szCs w:val="22"/>
          <w:lang w:val="en-US"/>
        </w:rPr>
        <w:t>medical or psychosocial concerns</w:t>
      </w:r>
      <w:r w:rsidR="005B1B47">
        <w:rPr>
          <w:rFonts w:ascii="Times New Roman" w:hAnsi="Times New Roman" w:cs="Times New Roman"/>
          <w:sz w:val="22"/>
          <w:szCs w:val="22"/>
          <w:lang w:val="en-US"/>
        </w:rPr>
        <w:t xml:space="preserve"> that may come up in the course of care provision for a patient </w:t>
      </w:r>
      <w:r w:rsidR="00371ECA">
        <w:rPr>
          <w:rFonts w:ascii="Times New Roman" w:hAnsi="Times New Roman" w:cs="Times New Roman"/>
          <w:sz w:val="22"/>
          <w:szCs w:val="22"/>
          <w:lang w:val="en-US"/>
        </w:rPr>
        <w:t>who is intersex</w:t>
      </w:r>
      <w:bookmarkStart w:id="0" w:name="_GoBack"/>
      <w:bookmarkEnd w:id="0"/>
      <w:r w:rsidR="005B1B47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170857E0" w14:textId="77459BE3" w:rsidR="00687A47" w:rsidRPr="00687A47" w:rsidRDefault="00792D9E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Do you have any input </w:t>
      </w:r>
      <w:r w:rsidR="005B1B47">
        <w:rPr>
          <w:rFonts w:ascii="Times New Roman" w:hAnsi="Times New Roman" w:cs="Times New Roman"/>
          <w:sz w:val="22"/>
          <w:szCs w:val="22"/>
          <w:lang w:val="en-US"/>
        </w:rPr>
        <w:t>from</w:t>
      </w:r>
      <w:r w:rsidR="00E424DB" w:rsidRPr="00687A47">
        <w:rPr>
          <w:rFonts w:ascii="Times New Roman" w:hAnsi="Times New Roman" w:cs="Times New Roman"/>
          <w:sz w:val="22"/>
          <w:szCs w:val="22"/>
          <w:lang w:val="en-US"/>
        </w:rPr>
        <w:t xml:space="preserve"> your </w:t>
      </w:r>
      <w:r w:rsidR="005B1B47">
        <w:rPr>
          <w:rFonts w:ascii="Times New Roman" w:hAnsi="Times New Roman" w:cs="Times New Roman"/>
          <w:sz w:val="22"/>
          <w:szCs w:val="22"/>
          <w:lang w:val="en-US"/>
        </w:rPr>
        <w:t xml:space="preserve">specific </w:t>
      </w:r>
      <w:r w:rsidR="00BB4E3E">
        <w:rPr>
          <w:rFonts w:ascii="Times New Roman" w:hAnsi="Times New Roman" w:cs="Times New Roman"/>
          <w:sz w:val="22"/>
          <w:szCs w:val="22"/>
          <w:lang w:val="en-US"/>
        </w:rPr>
        <w:t>specialty/</w:t>
      </w:r>
      <w:r w:rsidR="00E424DB" w:rsidRPr="00687A47">
        <w:rPr>
          <w:rFonts w:ascii="Times New Roman" w:hAnsi="Times New Roman" w:cs="Times New Roman"/>
          <w:sz w:val="22"/>
          <w:szCs w:val="22"/>
          <w:lang w:val="en-US"/>
        </w:rPr>
        <w:t>field that you would like to add?</w:t>
      </w:r>
    </w:p>
    <w:p w14:paraId="0542E58E" w14:textId="0593ED6E" w:rsidR="00792D9E" w:rsidRPr="00687A47" w:rsidRDefault="00792D9E" w:rsidP="00687A47">
      <w:pPr>
        <w:pStyle w:val="ListParagraph"/>
        <w:numPr>
          <w:ilvl w:val="0"/>
          <w:numId w:val="4"/>
        </w:numPr>
        <w:shd w:val="clear" w:color="auto" w:fill="FFFFFF"/>
        <w:spacing w:line="253" w:lineRule="atLeast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87A47">
        <w:rPr>
          <w:rFonts w:ascii="Times New Roman" w:hAnsi="Times New Roman" w:cs="Times New Roman"/>
          <w:sz w:val="22"/>
          <w:szCs w:val="22"/>
          <w:lang w:val="en-US"/>
        </w:rPr>
        <w:t>Is there anything else that you would like to add?</w:t>
      </w:r>
    </w:p>
    <w:p w14:paraId="657EF133" w14:textId="42AC2D79" w:rsidR="002D5849" w:rsidRPr="005C46A2" w:rsidRDefault="002D5849" w:rsidP="006A13AF">
      <w:pPr>
        <w:pStyle w:val="ListParagraph"/>
        <w:shd w:val="clear" w:color="auto" w:fill="FFFFFF"/>
        <w:ind w:left="360"/>
        <w:textAlignment w:val="baseline"/>
        <w:rPr>
          <w:rFonts w:ascii="Times New Roman" w:hAnsi="Times New Roman" w:cs="Times New Roman"/>
          <w:lang w:val="en-US"/>
        </w:rPr>
      </w:pPr>
    </w:p>
    <w:sectPr w:rsidR="002D5849" w:rsidRPr="005C46A2" w:rsidSect="00151F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F239E"/>
    <w:multiLevelType w:val="hybridMultilevel"/>
    <w:tmpl w:val="50ECC5EE"/>
    <w:lvl w:ilvl="0" w:tplc="85B84E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A6E87"/>
    <w:multiLevelType w:val="hybridMultilevel"/>
    <w:tmpl w:val="13667248"/>
    <w:lvl w:ilvl="0" w:tplc="85B84E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D0480"/>
    <w:multiLevelType w:val="hybridMultilevel"/>
    <w:tmpl w:val="038EBA3E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56396C"/>
    <w:multiLevelType w:val="hybridMultilevel"/>
    <w:tmpl w:val="40487BAC"/>
    <w:lvl w:ilvl="0" w:tplc="B5B223D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97"/>
    <w:rsid w:val="000034FD"/>
    <w:rsid w:val="00151F6D"/>
    <w:rsid w:val="00230C50"/>
    <w:rsid w:val="00247A37"/>
    <w:rsid w:val="00285CB7"/>
    <w:rsid w:val="002D5849"/>
    <w:rsid w:val="002F102E"/>
    <w:rsid w:val="0031375D"/>
    <w:rsid w:val="00322A1D"/>
    <w:rsid w:val="00371ECA"/>
    <w:rsid w:val="003A2588"/>
    <w:rsid w:val="003E5FED"/>
    <w:rsid w:val="00410F4D"/>
    <w:rsid w:val="0048263A"/>
    <w:rsid w:val="005053E1"/>
    <w:rsid w:val="00543C9D"/>
    <w:rsid w:val="005A6FC8"/>
    <w:rsid w:val="005B1B47"/>
    <w:rsid w:val="005B4BC2"/>
    <w:rsid w:val="005C46A2"/>
    <w:rsid w:val="00622DCD"/>
    <w:rsid w:val="00643A48"/>
    <w:rsid w:val="00687A47"/>
    <w:rsid w:val="006A13AF"/>
    <w:rsid w:val="006D21E0"/>
    <w:rsid w:val="00703A21"/>
    <w:rsid w:val="00724546"/>
    <w:rsid w:val="00792D9E"/>
    <w:rsid w:val="00901D97"/>
    <w:rsid w:val="00995AE8"/>
    <w:rsid w:val="00A76E0A"/>
    <w:rsid w:val="00AC6486"/>
    <w:rsid w:val="00BB4E3E"/>
    <w:rsid w:val="00BD68CC"/>
    <w:rsid w:val="00C307C7"/>
    <w:rsid w:val="00D32707"/>
    <w:rsid w:val="00E107B7"/>
    <w:rsid w:val="00E17A72"/>
    <w:rsid w:val="00E424DB"/>
    <w:rsid w:val="00E91ADB"/>
    <w:rsid w:val="00EB3F00"/>
    <w:rsid w:val="00ED5C60"/>
    <w:rsid w:val="00EF6BEA"/>
    <w:rsid w:val="00F54FC6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6CE08"/>
  <w15:chartTrackingRefBased/>
  <w15:docId w15:val="{CA77AF51-36C9-8540-AA94-FBB53C18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4FCF"/>
    <w:pPr>
      <w:keepNext/>
      <w:spacing w:before="24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4FCF"/>
    <w:pPr>
      <w:keepNext/>
      <w:spacing w:before="40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4FCF"/>
    <w:pPr>
      <w:keepNext/>
      <w:spacing w:before="40"/>
      <w:outlineLvl w:val="2"/>
    </w:pPr>
    <w:rPr>
      <w:rFonts w:ascii="Times New Roman" w:eastAsiaTheme="majorEastAsia" w:hAnsi="Times New Roman" w:cstheme="majorBidi"/>
      <w:color w:val="1F3763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D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D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D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D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FCF"/>
    <w:rPr>
      <w:rFonts w:ascii="Times New Roman" w:eastAsiaTheme="majorEastAsia" w:hAnsi="Times New Roman" w:cstheme="majorBidi"/>
      <w:b/>
      <w:color w:val="0F4761" w:themeColor="accent1" w:themeShade="BF"/>
      <w:sz w:val="28"/>
      <w:szCs w:val="32"/>
      <w:lang w:val="en-US"/>
    </w:rPr>
  </w:style>
  <w:style w:type="paragraph" w:customStyle="1" w:styleId="Style1">
    <w:name w:val="Style1"/>
    <w:basedOn w:val="Heading2"/>
    <w:autoRedefine/>
    <w:qFormat/>
    <w:rsid w:val="00FF4FCF"/>
    <w:rPr>
      <w:rFonts w:eastAsia="Times New Roman"/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FF4FCF"/>
    <w:rPr>
      <w:rFonts w:ascii="Times New Roman" w:eastAsiaTheme="majorEastAsia" w:hAnsi="Times New Roman" w:cstheme="majorBidi"/>
      <w:b/>
      <w:color w:val="0F4761" w:themeColor="accent1" w:themeShade="BF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4FCF"/>
    <w:rPr>
      <w:rFonts w:ascii="Times New Roman" w:eastAsiaTheme="majorEastAsia" w:hAnsi="Times New Roman" w:cstheme="majorBidi"/>
      <w:color w:val="1F3763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D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D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D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D97"/>
    <w:rPr>
      <w:b/>
      <w:bCs/>
      <w:smallCaps/>
      <w:color w:val="0F4761" w:themeColor="accent1" w:themeShade="BF"/>
      <w:spacing w:val="5"/>
    </w:rPr>
  </w:style>
  <w:style w:type="character" w:customStyle="1" w:styleId="markqtexzdyjh">
    <w:name w:val="markqtexzdyjh"/>
    <w:basedOn w:val="DefaultParagraphFont"/>
    <w:rsid w:val="00901D97"/>
  </w:style>
  <w:style w:type="paragraph" w:styleId="NormalWeb">
    <w:name w:val="Normal (Web)"/>
    <w:basedOn w:val="Normal"/>
    <w:uiPriority w:val="99"/>
    <w:semiHidden/>
    <w:unhideWhenUsed/>
    <w:rsid w:val="00901D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2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2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2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0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43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71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0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1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29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5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Knoppers</dc:creator>
  <cp:keywords/>
  <dc:description/>
  <cp:lastModifiedBy>Terese Knoppers</cp:lastModifiedBy>
  <cp:revision>3</cp:revision>
  <dcterms:created xsi:type="dcterms:W3CDTF">2024-12-07T02:43:00Z</dcterms:created>
  <dcterms:modified xsi:type="dcterms:W3CDTF">2024-12-07T06:14:00Z</dcterms:modified>
</cp:coreProperties>
</file>